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396F7" w14:textId="3F12CD48" w:rsidR="007A7FB2" w:rsidRPr="007A7FB2" w:rsidRDefault="007A7FB2" w:rsidP="007A7FB2">
      <w:pPr>
        <w:spacing w:after="0" w:line="360" w:lineRule="auto"/>
        <w:ind w:left="720" w:hanging="360"/>
        <w:rPr>
          <w:rFonts w:ascii="Times New Roman" w:hAnsi="Times New Roman" w:cs="Times New Roman"/>
          <w:b/>
          <w:bCs/>
          <w:sz w:val="24"/>
          <w:szCs w:val="24"/>
        </w:rPr>
      </w:pPr>
      <w:r w:rsidRPr="007A7FB2">
        <w:rPr>
          <w:rFonts w:ascii="Times New Roman" w:hAnsi="Times New Roman" w:cs="Times New Roman"/>
          <w:b/>
          <w:bCs/>
          <w:sz w:val="24"/>
          <w:szCs w:val="24"/>
        </w:rPr>
        <w:t>Proposed search strategy in PubMed</w:t>
      </w:r>
    </w:p>
    <w:p w14:paraId="48FDC22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Non-communicable disease*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4A0EBEF1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Noncommunicable disease*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32BFFCC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Chronic disease*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0A51B80A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Neoplasm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7C0E0543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Cancer*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40ECCCEE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carcinoma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577EAE63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Diabetes </w:t>
      </w:r>
      <w:proofErr w:type="gram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llitus[</w:t>
      </w:r>
      <w:proofErr w:type="spellStart"/>
      <w:proofErr w:type="gram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31F4E355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Diabetes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1AC205C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Cardiovascular Diseases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20646B3A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Coronary heart disease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477251EF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Cerebrovascular disease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07BE0AB4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Rheumatic heart disease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20AD5CCE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Respiratory Tract Diseases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35CE1444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Chronic Obstructive Lung Disease*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3DEC4ED8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Chronic Obstructive Pulmonary Disease*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2D997BA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COPD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74297E9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COAD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76E99D1F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Asthma*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7B3DB8A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Bronchial asthma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09E1CB64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Pulmonary hypertension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3644846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Overweight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7D97814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Excess weight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3846C321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Over weight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[ti] </w:t>
      </w:r>
    </w:p>
    <w:p w14:paraId="0DB8901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Obesity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7C7CD104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Hyperglycemia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5B6B80A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High blood glucose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4633B720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Raised blood glucose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49051766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Blood sugar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635F768D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Hyperlipidemias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6053D88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cholesterol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0BA6ED65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lastRenderedPageBreak/>
        <w:t>"Raised blood pressure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1DEDE534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Hypertension 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4A7EC77E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High blood pressure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7CB8112D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#1 OR #2 OR #3 OR #4 OR #5 OR #6 OR #7 OR #8 OR #9 OR #10 OR #11 OR #12 OR #13 OR #14 OR #15 OR #16 OR #17 OR #18 OR #19 OR #20 OR #21 OR #22 OR #23 OR #24 OR #25 OR #26 OR #27 OR #28 OR #29 OR #30 OR #31 OR #32 OR #33 </w:t>
      </w:r>
    </w:p>
    <w:p w14:paraId="3C77D47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Risk factor*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5C1EF9CD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Associated factor*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2B621121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Predictor*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6C37E8CA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Determinant*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37EA8A5D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Life style*"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] </w:t>
      </w:r>
    </w:p>
    <w:p w14:paraId="3BCAEABA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Lifestyle*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ti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729BAC5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#35 OR #36 OR #37 OR #38 OR #39 OR #40</w:t>
      </w:r>
    </w:p>
    <w:p w14:paraId="592FB6CF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FF0000"/>
          <w:sz w:val="24"/>
          <w:szCs w:val="24"/>
        </w:rPr>
        <w:t>#34 AND #41</w:t>
      </w:r>
    </w:p>
    <w:p w14:paraId="1685135F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obacco  </w:t>
      </w:r>
    </w:p>
    <w:p w14:paraId="0A44D3C5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igarette </w:t>
      </w:r>
    </w:p>
    <w:p w14:paraId="0D7CDF25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igar* </w:t>
      </w:r>
    </w:p>
    <w:p w14:paraId="0A89593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#43 OR #44 OR #45</w:t>
      </w:r>
    </w:p>
    <w:p w14:paraId="52309DD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Use  </w:t>
      </w:r>
    </w:p>
    <w:p w14:paraId="2E23716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Smok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* </w:t>
      </w:r>
    </w:p>
    <w:p w14:paraId="20C18C41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#47 OR #48</w:t>
      </w:r>
    </w:p>
    <w:p w14:paraId="3C2E5050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FF0000"/>
          <w:sz w:val="24"/>
          <w:szCs w:val="24"/>
        </w:rPr>
        <w:t>#46 AND #49</w:t>
      </w:r>
    </w:p>
    <w:p w14:paraId="57CBD77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Alcohol </w:t>
      </w:r>
    </w:p>
    <w:p w14:paraId="4215D83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thanol </w:t>
      </w:r>
    </w:p>
    <w:p w14:paraId="5B152DC4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#51 OR #52</w:t>
      </w:r>
    </w:p>
    <w:p w14:paraId="5689AC5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Use </w:t>
      </w:r>
    </w:p>
    <w:p w14:paraId="7AA57445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Drink* </w:t>
      </w:r>
    </w:p>
    <w:p w14:paraId="386A862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onsumption* </w:t>
      </w:r>
    </w:p>
    <w:p w14:paraId="69A8A4FC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ntake </w:t>
      </w:r>
    </w:p>
    <w:p w14:paraId="05CE4133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Habit </w:t>
      </w:r>
    </w:p>
    <w:p w14:paraId="54A7F95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#54 OR #55 OR #56 OR #57 OR #58</w:t>
      </w:r>
    </w:p>
    <w:p w14:paraId="4B15B18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FF0000"/>
          <w:sz w:val="24"/>
          <w:szCs w:val="24"/>
        </w:rPr>
        <w:lastRenderedPageBreak/>
        <w:t>#53 AND #59</w:t>
      </w:r>
    </w:p>
    <w:p w14:paraId="1A48A55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Diet </w:t>
      </w:r>
    </w:p>
    <w:p w14:paraId="6FFAF861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Unhealthy diet" </w:t>
      </w:r>
    </w:p>
    <w:p w14:paraId="0A1786E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Nutrition </w:t>
      </w:r>
    </w:p>
    <w:p w14:paraId="439FAB94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Dietary </w:t>
      </w:r>
    </w:p>
    <w:p w14:paraId="5F862E2C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Food habit" </w:t>
      </w:r>
    </w:p>
    <w:p w14:paraId="39A62CE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alt </w:t>
      </w:r>
    </w:p>
    <w:p w14:paraId="37161288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odium </w:t>
      </w:r>
    </w:p>
    <w:p w14:paraId="64D1B91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Fruit* </w:t>
      </w:r>
    </w:p>
    <w:p w14:paraId="5CB7288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Vegetable* </w:t>
      </w:r>
    </w:p>
    <w:p w14:paraId="7999EC0C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xercise </w:t>
      </w:r>
    </w:p>
    <w:p w14:paraId="21018CFC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Inactivity </w:t>
      </w:r>
    </w:p>
    <w:p w14:paraId="538A6681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Insufficient activity" </w:t>
      </w:r>
    </w:p>
    <w:p w14:paraId="7F8B3D3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Insufficient exercise" </w:t>
      </w:r>
    </w:p>
    <w:p w14:paraId="1BB8B62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edentary </w:t>
      </w:r>
    </w:p>
    <w:p w14:paraId="1830FF84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Physical activity" </w:t>
      </w:r>
    </w:p>
    <w:p w14:paraId="2AC71C68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Physical inactivity" </w:t>
      </w:r>
    </w:p>
    <w:p w14:paraId="33999720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FF0000"/>
          <w:sz w:val="24"/>
          <w:szCs w:val="24"/>
        </w:rPr>
        <w:t>#61 OR #62 OR #63 OR #64 OR #65 OR #66 OR #67 OR #68 OR #69 OR #70 OR #71 OR #72 OR #73 OR #74 OR #75 OR #76</w:t>
      </w:r>
    </w:p>
    <w:p w14:paraId="26477C3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7A7FB2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 xml:space="preserve">Africa South of the Sahara </w:t>
      </w: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[</w:t>
      </w:r>
      <w:proofErr w:type="spellStart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MeSH</w:t>
      </w:r>
      <w:proofErr w:type="spellEnd"/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]</w:t>
      </w:r>
    </w:p>
    <w:p w14:paraId="1F744E4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Angola </w:t>
      </w:r>
    </w:p>
    <w:p w14:paraId="4BEBB18A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Benin </w:t>
      </w:r>
    </w:p>
    <w:p w14:paraId="2C06DA5E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Botswana </w:t>
      </w:r>
    </w:p>
    <w:p w14:paraId="1DF41CD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Burkina Faso" </w:t>
      </w:r>
    </w:p>
    <w:p w14:paraId="3902618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Burundi </w:t>
      </w:r>
    </w:p>
    <w:p w14:paraId="2B637B10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ameroon </w:t>
      </w:r>
    </w:p>
    <w:p w14:paraId="2274EF8E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Cabo Verde" </w:t>
      </w:r>
    </w:p>
    <w:p w14:paraId="7B16CCC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Central African Republic" </w:t>
      </w:r>
    </w:p>
    <w:p w14:paraId="34BB2FAF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had </w:t>
      </w:r>
    </w:p>
    <w:p w14:paraId="0C211F60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omoros </w:t>
      </w:r>
    </w:p>
    <w:p w14:paraId="6DBD4E55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Congo </w:t>
      </w:r>
    </w:p>
    <w:p w14:paraId="1273166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lastRenderedPageBreak/>
        <w:t xml:space="preserve">"Cote d’Ivoire" </w:t>
      </w:r>
    </w:p>
    <w:p w14:paraId="642E58AF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Ivory Coast" </w:t>
      </w:r>
    </w:p>
    <w:p w14:paraId="610D1C6C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Djibouti </w:t>
      </w:r>
    </w:p>
    <w:p w14:paraId="4F0835D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Equatorial Guinea" </w:t>
      </w:r>
    </w:p>
    <w:p w14:paraId="0905AA4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ritrea </w:t>
      </w:r>
    </w:p>
    <w:p w14:paraId="396262B3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swatini </w:t>
      </w:r>
    </w:p>
    <w:p w14:paraId="0E713F01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waziland </w:t>
      </w:r>
    </w:p>
    <w:p w14:paraId="298AB1E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Ethiopia </w:t>
      </w:r>
    </w:p>
    <w:p w14:paraId="48D7A8A9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Gabon </w:t>
      </w:r>
    </w:p>
    <w:p w14:paraId="146E28A6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Gambia </w:t>
      </w:r>
    </w:p>
    <w:p w14:paraId="611A263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Ghana </w:t>
      </w:r>
    </w:p>
    <w:p w14:paraId="4338275A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Guinea </w:t>
      </w:r>
    </w:p>
    <w:p w14:paraId="5C4A83B5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Guinea-Bissau </w:t>
      </w:r>
    </w:p>
    <w:p w14:paraId="31AB92B1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Kenya </w:t>
      </w:r>
    </w:p>
    <w:p w14:paraId="1E276546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Lesotho </w:t>
      </w:r>
    </w:p>
    <w:p w14:paraId="6864E12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Liberia </w:t>
      </w:r>
    </w:p>
    <w:p w14:paraId="011E9440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Madagascar </w:t>
      </w:r>
    </w:p>
    <w:p w14:paraId="0D2A1120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Malawi </w:t>
      </w:r>
    </w:p>
    <w:p w14:paraId="21DFC31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Mali </w:t>
      </w:r>
    </w:p>
    <w:p w14:paraId="204CB6E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Mauritania </w:t>
      </w:r>
    </w:p>
    <w:p w14:paraId="3A1217DF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Mauritius </w:t>
      </w:r>
    </w:p>
    <w:p w14:paraId="632A9492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Mozambique </w:t>
      </w:r>
    </w:p>
    <w:p w14:paraId="7392A35E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Namibia </w:t>
      </w:r>
    </w:p>
    <w:p w14:paraId="5B92306D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Niger </w:t>
      </w:r>
    </w:p>
    <w:p w14:paraId="1258B95D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Nigeria </w:t>
      </w:r>
    </w:p>
    <w:p w14:paraId="70CBF09C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Rwanda </w:t>
      </w:r>
    </w:p>
    <w:p w14:paraId="5ADA89F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Sao Tome and Principe" </w:t>
      </w:r>
    </w:p>
    <w:p w14:paraId="0CEC3F06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enegal </w:t>
      </w:r>
    </w:p>
    <w:p w14:paraId="5E3A7EAD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eychelles </w:t>
      </w:r>
    </w:p>
    <w:p w14:paraId="051AA73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"Sierra Leone" </w:t>
      </w:r>
    </w:p>
    <w:p w14:paraId="6A8D9FD3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omalia </w:t>
      </w:r>
    </w:p>
    <w:p w14:paraId="5639605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lastRenderedPageBreak/>
        <w:t xml:space="preserve">"South Africa" </w:t>
      </w:r>
    </w:p>
    <w:p w14:paraId="723262D0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"South Sudan"</w:t>
      </w:r>
    </w:p>
    <w:p w14:paraId="1205CB03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Sudan </w:t>
      </w:r>
    </w:p>
    <w:p w14:paraId="0349F8E7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anzania </w:t>
      </w:r>
    </w:p>
    <w:p w14:paraId="47DE5BFB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Togo </w:t>
      </w:r>
    </w:p>
    <w:p w14:paraId="387B9084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Uganda </w:t>
      </w:r>
    </w:p>
    <w:p w14:paraId="7763EABF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 xml:space="preserve">Zambia </w:t>
      </w:r>
    </w:p>
    <w:p w14:paraId="4F319693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Zimbabwe</w:t>
      </w:r>
    </w:p>
    <w:p w14:paraId="3C6A628A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sz w:val="24"/>
          <w:szCs w:val="24"/>
        </w:rPr>
      </w:pPr>
      <w:r w:rsidRPr="007A7FB2">
        <w:rPr>
          <w:rFonts w:ascii="Times New Roman" w:eastAsia="Times New Roman" w:hAnsi="Times New Roman" w:cs="Times New Roman"/>
          <w:color w:val="212121"/>
          <w:sz w:val="24"/>
          <w:szCs w:val="24"/>
        </w:rPr>
        <w:t>#78 OR #79 OR #80 OR #81 OR #82 OR #83 OR #84 OR #85 OR #86 OR #87 OR #88 OR #89 OR #90 OR #91 OR #92 OR #93 OR #94 OR #95 OR #96 OR #97 OR #98 OR #99 OR #100 OR #101 OR #102 OR #103 OR #104 OR #105 OR #106 OR #107 OR #108 OR #109 OR #110 OR #111 OR #112 OR #113 OR #114 OR #115 OR #116 OR #117 OR #118 OR #119 OR #120 OR #121 OR #122 OR #123 OR #124 OR #125 OR #126 OR #127 OR #128</w:t>
      </w:r>
    </w:p>
    <w:p w14:paraId="58531981" w14:textId="77777777" w:rsidR="007A7FB2" w:rsidRPr="007A7FB2" w:rsidRDefault="007A7FB2" w:rsidP="007A7FB2">
      <w:pPr>
        <w:pStyle w:val="ListParagraph"/>
        <w:numPr>
          <w:ilvl w:val="0"/>
          <w:numId w:val="1"/>
        </w:numPr>
        <w:spacing w:line="360" w:lineRule="auto"/>
        <w:ind w:left="540" w:hanging="27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7A7FB2">
        <w:rPr>
          <w:rFonts w:ascii="Times New Roman" w:hAnsi="Times New Roman" w:cs="Times New Roman"/>
          <w:color w:val="FF0000"/>
          <w:sz w:val="24"/>
          <w:szCs w:val="24"/>
        </w:rPr>
        <w:t>#42 OR #50 OR #60 OR #77 OR #129</w:t>
      </w:r>
    </w:p>
    <w:p w14:paraId="752A27DD" w14:textId="77777777" w:rsidR="00637517" w:rsidRPr="007A7FB2" w:rsidRDefault="00637517">
      <w:pPr>
        <w:rPr>
          <w:rFonts w:ascii="Times New Roman" w:hAnsi="Times New Roman" w:cs="Times New Roman"/>
          <w:sz w:val="24"/>
          <w:szCs w:val="24"/>
        </w:rPr>
      </w:pPr>
    </w:p>
    <w:sectPr w:rsidR="00637517" w:rsidRPr="007A7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305C9E"/>
    <w:multiLevelType w:val="hybridMultilevel"/>
    <w:tmpl w:val="89AAAE50"/>
    <w:lvl w:ilvl="0" w:tplc="E3724084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43976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95D"/>
    <w:rsid w:val="0047095D"/>
    <w:rsid w:val="00637517"/>
    <w:rsid w:val="007A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15556"/>
  <w15:chartTrackingRefBased/>
  <w15:docId w15:val="{B3999FD0-6E87-43E3-B74C-BD1BBD0A4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7FB2"/>
    <w:pPr>
      <w:spacing w:after="200" w:line="276" w:lineRule="auto"/>
      <w:ind w:left="720"/>
      <w:contextualSpacing/>
    </w:pPr>
    <w:rPr>
      <w:kern w:val="0"/>
      <w14:ligatures w14:val="none"/>
    </w:rPr>
  </w:style>
  <w:style w:type="character" w:customStyle="1" w:styleId="highlight">
    <w:name w:val="highlight"/>
    <w:basedOn w:val="DefaultParagraphFont"/>
    <w:rsid w:val="007A7F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Andargie</dc:creator>
  <cp:keywords/>
  <dc:description/>
  <cp:lastModifiedBy>Assefa Andargie</cp:lastModifiedBy>
  <cp:revision>2</cp:revision>
  <dcterms:created xsi:type="dcterms:W3CDTF">2023-11-30T13:09:00Z</dcterms:created>
  <dcterms:modified xsi:type="dcterms:W3CDTF">2023-11-30T13:10:00Z</dcterms:modified>
</cp:coreProperties>
</file>